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878F4" w14:textId="7FA59778" w:rsidR="00441D92" w:rsidRPr="00B93596" w:rsidRDefault="00441D92" w:rsidP="00441D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3596">
        <w:rPr>
          <w:rFonts w:ascii="Times New Roman" w:hAnsi="Times New Roman" w:cs="Times New Roman"/>
          <w:sz w:val="24"/>
          <w:szCs w:val="24"/>
        </w:rPr>
        <w:t xml:space="preserve">Online Supporting Material: </w:t>
      </w:r>
      <w:r w:rsidR="00004F22" w:rsidRPr="00004F22">
        <w:rPr>
          <w:rFonts w:ascii="Times New Roman" w:hAnsi="Times New Roman" w:cs="Times New Roman"/>
          <w:sz w:val="24"/>
          <w:szCs w:val="24"/>
        </w:rPr>
        <w:t xml:space="preserve">Design, Methods, and Select Baseline Results from a School Nutrition Project for Adolescents in Bangladesh  </w:t>
      </w:r>
    </w:p>
    <w:p w14:paraId="60FB2D96" w14:textId="77777777" w:rsidR="00441D92" w:rsidRDefault="00441D92" w:rsidP="00441D92">
      <w:pPr>
        <w:rPr>
          <w:b/>
        </w:rPr>
      </w:pPr>
    </w:p>
    <w:p w14:paraId="1F54F8CD" w14:textId="3E2F023E" w:rsidR="00441D92" w:rsidRPr="00004F22" w:rsidRDefault="00004F22" w:rsidP="00441D92">
      <w:pPr>
        <w:rPr>
          <w:rFonts w:ascii="Times New Roman" w:hAnsi="Times New Roman" w:cs="Times New Roman"/>
          <w:sz w:val="24"/>
        </w:rPr>
      </w:pPr>
      <w:r>
        <w:rPr>
          <w:b/>
        </w:rPr>
        <w:t>S</w:t>
      </w:r>
      <w:r w:rsidR="00441D92">
        <w:rPr>
          <w:rFonts w:ascii="Times New Roman" w:hAnsi="Times New Roman" w:cs="Times New Roman"/>
          <w:b/>
          <w:sz w:val="20"/>
        </w:rPr>
        <w:t>UPPLEMENTAL TABLES</w:t>
      </w:r>
    </w:p>
    <w:p w14:paraId="46FE8DFC" w14:textId="77777777" w:rsidR="0098117E" w:rsidRDefault="0098117E" w:rsidP="0098117E">
      <w:pPr>
        <w:rPr>
          <w:rFonts w:ascii="Times New Roman" w:hAnsi="Times New Roman" w:cs="Times New Roman"/>
          <w:bCs/>
          <w:sz w:val="20"/>
        </w:rPr>
      </w:pPr>
    </w:p>
    <w:p w14:paraId="4591E2D6" w14:textId="54D69427" w:rsidR="00C2369C" w:rsidRPr="006F7175" w:rsidRDefault="00C2369C" w:rsidP="00C2369C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6F7175">
        <w:rPr>
          <w:rFonts w:ascii="Times New Roman" w:hAnsi="Times New Roman" w:cs="Times New Roman"/>
          <w:b/>
          <w:sz w:val="20"/>
          <w:szCs w:val="20"/>
        </w:rPr>
        <w:t>Supplemental Table S1</w:t>
      </w:r>
      <w:r w:rsidR="001F1AC3" w:rsidRPr="006F7175">
        <w:rPr>
          <w:rFonts w:ascii="Times New Roman" w:hAnsi="Times New Roman" w:cs="Times New Roman"/>
          <w:b/>
          <w:sz w:val="20"/>
          <w:szCs w:val="20"/>
        </w:rPr>
        <w:t>.</w:t>
      </w:r>
      <w:r w:rsidRPr="006F7175">
        <w:rPr>
          <w:rFonts w:ascii="Times New Roman" w:hAnsi="Times New Roman" w:cs="Times New Roman"/>
          <w:bCs/>
          <w:sz w:val="20"/>
          <w:szCs w:val="20"/>
        </w:rPr>
        <w:t xml:space="preserve">  Adolescent Girls’ and Boys’ Age by Intervention Arm at Baseline for the School </w:t>
      </w:r>
    </w:p>
    <w:p w14:paraId="3754DE8C" w14:textId="77777777" w:rsidR="00C2369C" w:rsidRPr="006F7175" w:rsidRDefault="00C2369C" w:rsidP="00C2369C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6F7175">
        <w:rPr>
          <w:rFonts w:ascii="Times New Roman" w:hAnsi="Times New Roman" w:cs="Times New Roman"/>
          <w:bCs/>
          <w:sz w:val="20"/>
          <w:szCs w:val="20"/>
        </w:rPr>
        <w:t>Nutrition Adolescent Program (SNAP), Joyphurat district, Bangladesh, 2019</w:t>
      </w:r>
    </w:p>
    <w:p w14:paraId="2FA042E1" w14:textId="77777777" w:rsidR="00C2369C" w:rsidRPr="006F7175" w:rsidRDefault="00C2369C" w:rsidP="00C2369C">
      <w:pPr>
        <w:rPr>
          <w:rFonts w:ascii="Times New Roman" w:hAnsi="Times New Roman" w:cs="Times New Roman"/>
          <w:b/>
          <w:sz w:val="20"/>
          <w:szCs w:val="20"/>
        </w:rPr>
      </w:pPr>
    </w:p>
    <w:p w14:paraId="5527C0B5" w14:textId="77777777" w:rsidR="00C2369C" w:rsidRPr="006F7175" w:rsidRDefault="00C2369C" w:rsidP="00C2369C">
      <w:pPr>
        <w:rPr>
          <w:rFonts w:ascii="Times New Roman" w:hAnsi="Times New Roman" w:cs="Times New Roman"/>
          <w:b/>
          <w:sz w:val="20"/>
          <w:szCs w:val="20"/>
        </w:rPr>
      </w:pPr>
    </w:p>
    <w:p w14:paraId="5F328FC2" w14:textId="77777777" w:rsidR="00C2369C" w:rsidRPr="006F7175" w:rsidRDefault="00C2369C" w:rsidP="00C2369C">
      <w:pPr>
        <w:rPr>
          <w:rFonts w:ascii="Times New Roman" w:hAnsi="Times New Roman" w:cs="Times New Roman"/>
          <w:b/>
          <w:sz w:val="20"/>
          <w:szCs w:val="20"/>
        </w:rPr>
      </w:pPr>
    </w:p>
    <w:p w14:paraId="19D992BF" w14:textId="77777777" w:rsidR="00441D92" w:rsidRPr="006F7175" w:rsidRDefault="00441D92" w:rsidP="00441D92">
      <w:pPr>
        <w:rPr>
          <w:rFonts w:ascii="Times New Roman" w:hAnsi="Times New Roman" w:cs="Times New Roman"/>
          <w:b/>
          <w:sz w:val="20"/>
          <w:szCs w:val="20"/>
        </w:rPr>
      </w:pPr>
    </w:p>
    <w:p w14:paraId="55F5EDC2" w14:textId="62181ADB" w:rsidR="00C2369C" w:rsidRPr="006F7175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001" w:tblpY="-1183"/>
        <w:tblW w:w="9900" w:type="dxa"/>
        <w:tblLook w:val="04A0" w:firstRow="1" w:lastRow="0" w:firstColumn="1" w:lastColumn="0" w:noHBand="0" w:noVBand="1"/>
      </w:tblPr>
      <w:tblGrid>
        <w:gridCol w:w="1425"/>
        <w:gridCol w:w="792"/>
        <w:gridCol w:w="1070"/>
        <w:gridCol w:w="1113"/>
        <w:gridCol w:w="880"/>
        <w:gridCol w:w="997"/>
        <w:gridCol w:w="1178"/>
        <w:gridCol w:w="1087"/>
        <w:gridCol w:w="1358"/>
      </w:tblGrid>
      <w:tr w:rsidR="00C2369C" w:rsidRPr="006F7175" w14:paraId="78ECDB6F" w14:textId="77777777" w:rsidTr="00A24AD0">
        <w:trPr>
          <w:trHeight w:val="483"/>
        </w:trPr>
        <w:tc>
          <w:tcPr>
            <w:tcW w:w="142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337866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E83F9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ull package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9B3AA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mited package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E3552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06199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all (Full + Limited + control)</w:t>
            </w:r>
          </w:p>
        </w:tc>
      </w:tr>
      <w:tr w:rsidR="00C2369C" w:rsidRPr="006F7175" w14:paraId="5626CE3A" w14:textId="77777777" w:rsidTr="00A24AD0">
        <w:trPr>
          <w:trHeight w:val="496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1AB1BA6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B87E74" w14:textId="77777777" w:rsidR="00A24AD0" w:rsidRPr="006F7175" w:rsidRDefault="00A24AD0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C507F8E" w14:textId="6FC38B00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EAFB9D" w14:textId="77777777" w:rsidR="00A24AD0" w:rsidRPr="006F7175" w:rsidRDefault="00A24AD0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73A32AC" w14:textId="5AF9A991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5EB699EB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3BB75F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3F679AC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A88DAB" w14:textId="77777777" w:rsidR="00A24AD0" w:rsidRPr="006F7175" w:rsidRDefault="00A24AD0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51A6A43C" w14:textId="2FD800EF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00F7693E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8D2207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75F2A5A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A5FAAA" w14:textId="77777777" w:rsidR="00A24AD0" w:rsidRPr="006F7175" w:rsidRDefault="00A24AD0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8E8B2CD" w14:textId="394F9F7B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32201427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B1E00E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29ED424B" w14:textId="77777777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CC75AF" w14:textId="77777777" w:rsidR="00A24AD0" w:rsidRPr="006F7175" w:rsidRDefault="00A24AD0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E14FC7C" w14:textId="008E2274" w:rsidR="00C2369C" w:rsidRPr="006F7175" w:rsidRDefault="00C2369C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</w:tc>
      </w:tr>
      <w:tr w:rsidR="00C2369C" w:rsidRPr="006F7175" w14:paraId="71199C5B" w14:textId="77777777" w:rsidTr="00BE48CF">
        <w:trPr>
          <w:trHeight w:val="247"/>
        </w:trPr>
        <w:tc>
          <w:tcPr>
            <w:tcW w:w="1425" w:type="dxa"/>
            <w:tcBorders>
              <w:top w:val="single" w:sz="4" w:space="0" w:color="auto"/>
            </w:tcBorders>
            <w:shd w:val="clear" w:color="auto" w:fill="FFFFFF"/>
          </w:tcPr>
          <w:p w14:paraId="29C27537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olescent Girls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4179945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745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85FC130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788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C830F1A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711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AE728EB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244</w:t>
            </w:r>
          </w:p>
        </w:tc>
      </w:tr>
      <w:tr w:rsidR="00C2369C" w:rsidRPr="006F7175" w14:paraId="53326B52" w14:textId="77777777" w:rsidTr="00BE48CF">
        <w:trPr>
          <w:trHeight w:val="247"/>
        </w:trPr>
        <w:tc>
          <w:tcPr>
            <w:tcW w:w="1425" w:type="dxa"/>
            <w:shd w:val="clear" w:color="auto" w:fill="FFFFFF"/>
          </w:tcPr>
          <w:p w14:paraId="7E9038DB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age (years)</w:t>
            </w:r>
          </w:p>
        </w:tc>
        <w:tc>
          <w:tcPr>
            <w:tcW w:w="792" w:type="dxa"/>
            <w:shd w:val="clear" w:color="auto" w:fill="auto"/>
          </w:tcPr>
          <w:p w14:paraId="7DE215AD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1070" w:type="dxa"/>
            <w:shd w:val="clear" w:color="auto" w:fill="auto"/>
          </w:tcPr>
          <w:p w14:paraId="6566923E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113" w:type="dxa"/>
            <w:shd w:val="clear" w:color="auto" w:fill="auto"/>
          </w:tcPr>
          <w:p w14:paraId="2B05533B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880" w:type="dxa"/>
            <w:shd w:val="clear" w:color="auto" w:fill="auto"/>
          </w:tcPr>
          <w:p w14:paraId="0656B7D5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997" w:type="dxa"/>
            <w:shd w:val="clear" w:color="auto" w:fill="auto"/>
          </w:tcPr>
          <w:p w14:paraId="47D71F19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178" w:type="dxa"/>
            <w:shd w:val="clear" w:color="auto" w:fill="auto"/>
          </w:tcPr>
          <w:p w14:paraId="22D0EF2E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1087" w:type="dxa"/>
            <w:shd w:val="clear" w:color="auto" w:fill="auto"/>
          </w:tcPr>
          <w:p w14:paraId="44747D2B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2244</w:t>
            </w:r>
          </w:p>
        </w:tc>
        <w:tc>
          <w:tcPr>
            <w:tcW w:w="1358" w:type="dxa"/>
            <w:shd w:val="clear" w:color="auto" w:fill="auto"/>
          </w:tcPr>
          <w:p w14:paraId="43F2C312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1 </w:t>
            </w:r>
          </w:p>
        </w:tc>
      </w:tr>
      <w:tr w:rsidR="00C2369C" w:rsidRPr="006F7175" w14:paraId="207A1D18" w14:textId="77777777" w:rsidTr="00BE48CF">
        <w:trPr>
          <w:trHeight w:val="247"/>
        </w:trPr>
        <w:tc>
          <w:tcPr>
            <w:tcW w:w="1425" w:type="dxa"/>
            <w:shd w:val="clear" w:color="auto" w:fill="FFFFFF"/>
          </w:tcPr>
          <w:p w14:paraId="504C0433" w14:textId="77777777" w:rsidR="00C2369C" w:rsidRPr="006F7175" w:rsidRDefault="00C2369C" w:rsidP="00786E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olescent Boys</w:t>
            </w:r>
          </w:p>
        </w:tc>
        <w:tc>
          <w:tcPr>
            <w:tcW w:w="1862" w:type="dxa"/>
            <w:gridSpan w:val="2"/>
            <w:shd w:val="clear" w:color="auto" w:fill="FFFFFF"/>
          </w:tcPr>
          <w:p w14:paraId="0F4A0973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54</w:t>
            </w:r>
          </w:p>
        </w:tc>
        <w:tc>
          <w:tcPr>
            <w:tcW w:w="1993" w:type="dxa"/>
            <w:gridSpan w:val="2"/>
            <w:shd w:val="clear" w:color="auto" w:fill="FFFFFF"/>
          </w:tcPr>
          <w:p w14:paraId="265929FD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67</w:t>
            </w:r>
          </w:p>
        </w:tc>
        <w:tc>
          <w:tcPr>
            <w:tcW w:w="2175" w:type="dxa"/>
            <w:gridSpan w:val="2"/>
            <w:shd w:val="clear" w:color="auto" w:fill="FFFFFF"/>
          </w:tcPr>
          <w:p w14:paraId="45ACA501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52</w:t>
            </w:r>
          </w:p>
        </w:tc>
        <w:tc>
          <w:tcPr>
            <w:tcW w:w="2445" w:type="dxa"/>
            <w:gridSpan w:val="2"/>
            <w:shd w:val="clear" w:color="auto" w:fill="FFFFFF"/>
          </w:tcPr>
          <w:p w14:paraId="0B42E5E4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773</w:t>
            </w:r>
          </w:p>
        </w:tc>
      </w:tr>
      <w:tr w:rsidR="00C2369C" w:rsidRPr="006F7175" w14:paraId="58D8D7DD" w14:textId="77777777" w:rsidTr="00BE48CF">
        <w:trPr>
          <w:trHeight w:val="247"/>
        </w:trPr>
        <w:tc>
          <w:tcPr>
            <w:tcW w:w="1425" w:type="dxa"/>
            <w:tcBorders>
              <w:bottom w:val="single" w:sz="4" w:space="0" w:color="auto"/>
            </w:tcBorders>
            <w:shd w:val="clear" w:color="auto" w:fill="FFFFFF"/>
          </w:tcPr>
          <w:p w14:paraId="07BADD37" w14:textId="77777777" w:rsidR="00C2369C" w:rsidRPr="006F7175" w:rsidRDefault="00C2369C" w:rsidP="00786E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1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age (years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26C54300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78A81D6E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647DFB45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</w:tcPr>
          <w:p w14:paraId="501D7F13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6A0E328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3537348C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21E7AF7C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5043EC9B" w14:textId="77777777" w:rsidR="00C2369C" w:rsidRPr="006F7175" w:rsidRDefault="00C2369C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1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.3 </w:t>
            </w:r>
          </w:p>
        </w:tc>
      </w:tr>
    </w:tbl>
    <w:p w14:paraId="51CB1BC0" w14:textId="77F46692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0FD65D" w14:textId="589F9A35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EBB6CC" w14:textId="56D09E41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53FE0E" w14:textId="5D461BC7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A48013" w14:textId="72D2507C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66A15B" w14:textId="4148E0B9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E1E9AF" w14:textId="2CCE9533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3E88F7" w14:textId="5619317D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8C665F" w14:textId="68401BCF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77B11B" w14:textId="50D26200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068A52" w14:textId="3FF529FB" w:rsidR="00C2369C" w:rsidRDefault="00C2369C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A5C051" w14:textId="016EBAE9" w:rsidR="00C47AEE" w:rsidRDefault="00A24AD0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F7175"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 w:rsidR="006F7175" w:rsidRPr="006F7175"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6F7175">
        <w:rPr>
          <w:rFonts w:ascii="Times New Roman" w:eastAsia="Calibri" w:hAnsi="Times New Roman" w:cs="Times New Roman"/>
          <w:sz w:val="20"/>
          <w:szCs w:val="20"/>
        </w:rPr>
        <w:t>Sex and age of Implementers by Intervention Arm for the School Nutrition for Adolescents Project (SNAP), Joyphurat district, Bangladesh, 2019</w:t>
      </w:r>
    </w:p>
    <w:p w14:paraId="083E26AB" w14:textId="24FDC73B" w:rsidR="00C47AEE" w:rsidRDefault="00C3704F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704F">
        <w:rPr>
          <w:rFonts w:ascii="Times New Roman" w:hAnsi="Times New Roman" w:cs="Times New Roman"/>
          <w:sz w:val="20"/>
          <w:szCs w:val="20"/>
        </w:rPr>
        <w:t>Not applicable, -. There were no intervention specific student leaders or teachers interviewed in Control schools</w:t>
      </w:r>
    </w:p>
    <w:p w14:paraId="5B3EF325" w14:textId="1902AC5C" w:rsidR="00C47AEE" w:rsidRDefault="00C47AEE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9AF7B4" w14:textId="521D634C" w:rsidR="00C47AEE" w:rsidRDefault="00C47AEE" w:rsidP="00441D9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001" w:tblpY="-1183"/>
        <w:tblW w:w="9720" w:type="dxa"/>
        <w:tblLook w:val="04A0" w:firstRow="1" w:lastRow="0" w:firstColumn="1" w:lastColumn="0" w:noHBand="0" w:noVBand="1"/>
      </w:tblPr>
      <w:tblGrid>
        <w:gridCol w:w="1730"/>
        <w:gridCol w:w="671"/>
        <w:gridCol w:w="1019"/>
        <w:gridCol w:w="990"/>
        <w:gridCol w:w="1080"/>
        <w:gridCol w:w="1080"/>
        <w:gridCol w:w="1080"/>
        <w:gridCol w:w="1170"/>
        <w:gridCol w:w="900"/>
      </w:tblGrid>
      <w:tr w:rsidR="00C47AEE" w:rsidRPr="00C47AEE" w14:paraId="43AB004F" w14:textId="77777777" w:rsidTr="009E15CD"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1274C4DA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09692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ull packag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D1B6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mited packag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2343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trol 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AC38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all (Full + Limited + control)</w:t>
            </w:r>
          </w:p>
        </w:tc>
      </w:tr>
      <w:tr w:rsidR="00C47AEE" w:rsidRPr="00C47AEE" w14:paraId="4507B821" w14:textId="77777777" w:rsidTr="00515D8D">
        <w:trPr>
          <w:trHeight w:val="70"/>
        </w:trPr>
        <w:tc>
          <w:tcPr>
            <w:tcW w:w="1730" w:type="dxa"/>
            <w:shd w:val="clear" w:color="auto" w:fill="auto"/>
          </w:tcPr>
          <w:p w14:paraId="1237A561" w14:textId="6CA0A1B9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</w:tcPr>
          <w:p w14:paraId="7BD02312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</w:tcPr>
          <w:p w14:paraId="7ADE698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%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182D01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2759B7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4D9AB9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D97F89A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%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A28E96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E8E52B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% </w:t>
            </w:r>
          </w:p>
        </w:tc>
      </w:tr>
      <w:tr w:rsidR="00C47AEE" w:rsidRPr="00C47AEE" w14:paraId="42A70DF2" w14:textId="77777777" w:rsidTr="00515D8D">
        <w:trPr>
          <w:trHeight w:val="80"/>
        </w:trPr>
        <w:tc>
          <w:tcPr>
            <w:tcW w:w="9720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542FA3AD" w14:textId="79F8A598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7AEE" w:rsidRPr="00C47AEE" w14:paraId="3D47AFF3" w14:textId="77777777" w:rsidTr="00872556"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1DCEDE8C" w14:textId="330B4B77" w:rsidR="00C47AEE" w:rsidRPr="00C47AEE" w:rsidRDefault="004D4406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3C6E5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</w:t>
            </w: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61AC0A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11CA7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5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90C7A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74</w:t>
            </w:r>
          </w:p>
        </w:tc>
      </w:tr>
      <w:tr w:rsidR="00C47AEE" w:rsidRPr="00C47AEE" w14:paraId="3868793B" w14:textId="77777777" w:rsidTr="00872556">
        <w:tc>
          <w:tcPr>
            <w:tcW w:w="1730" w:type="dxa"/>
            <w:shd w:val="clear" w:color="auto" w:fill="auto"/>
          </w:tcPr>
          <w:p w14:paraId="0235E129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71" w:type="dxa"/>
          </w:tcPr>
          <w:p w14:paraId="680B9A3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9" w:type="dxa"/>
          </w:tcPr>
          <w:p w14:paraId="202906C8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</w:tcPr>
          <w:p w14:paraId="60F5F15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563933E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080" w:type="dxa"/>
          </w:tcPr>
          <w:p w14:paraId="6B8A25A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14:paraId="2DD42D2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70" w:type="dxa"/>
            <w:shd w:val="clear" w:color="auto" w:fill="auto"/>
          </w:tcPr>
          <w:p w14:paraId="3FD3DEF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shd w:val="clear" w:color="auto" w:fill="auto"/>
          </w:tcPr>
          <w:p w14:paraId="3E1EA338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98.6</w:t>
            </w:r>
          </w:p>
        </w:tc>
      </w:tr>
      <w:tr w:rsidR="00C47AEE" w:rsidRPr="00C47AEE" w14:paraId="1873BE73" w14:textId="77777777" w:rsidTr="00872556">
        <w:tc>
          <w:tcPr>
            <w:tcW w:w="1730" w:type="dxa"/>
            <w:shd w:val="clear" w:color="auto" w:fill="auto"/>
          </w:tcPr>
          <w:p w14:paraId="1AFF96C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5A4797D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9" w:type="dxa"/>
            <w:shd w:val="clear" w:color="auto" w:fill="auto"/>
            <w:vAlign w:val="bottom"/>
          </w:tcPr>
          <w:p w14:paraId="079A2879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00F50F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6A3127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08322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79C51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C8B981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255964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</w:tr>
      <w:tr w:rsidR="00C47AEE" w:rsidRPr="00C47AEE" w14:paraId="26348289" w14:textId="77777777" w:rsidTr="00872556">
        <w:tc>
          <w:tcPr>
            <w:tcW w:w="1730" w:type="dxa"/>
            <w:vMerge w:val="restart"/>
            <w:shd w:val="clear" w:color="auto" w:fill="FFFFFF"/>
          </w:tcPr>
          <w:p w14:paraId="2B5DF74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age, y</w:t>
            </w:r>
          </w:p>
        </w:tc>
        <w:tc>
          <w:tcPr>
            <w:tcW w:w="671" w:type="dxa"/>
            <w:shd w:val="clear" w:color="auto" w:fill="FFFFFF"/>
          </w:tcPr>
          <w:p w14:paraId="4EE42CCB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9" w:type="dxa"/>
            <w:shd w:val="clear" w:color="auto" w:fill="FFFFFF"/>
          </w:tcPr>
          <w:p w14:paraId="229744F6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203D4359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</w:tcPr>
          <w:p w14:paraId="596ACCA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FFFFFF"/>
          </w:tcPr>
          <w:p w14:paraId="713A0FC3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5B7B97A9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</w:tcPr>
          <w:p w14:paraId="605A1E1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FFFFFF"/>
          </w:tcPr>
          <w:p w14:paraId="7C42628D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19CBAC8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</w:tcPr>
          <w:p w14:paraId="3EC0DE3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FFFFFF"/>
          </w:tcPr>
          <w:p w14:paraId="0819B462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5D29C34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47AEE" w:rsidRPr="00C47AEE" w14:paraId="200424F8" w14:textId="77777777" w:rsidTr="00872556">
        <w:tc>
          <w:tcPr>
            <w:tcW w:w="1730" w:type="dxa"/>
            <w:vMerge/>
            <w:shd w:val="clear" w:color="auto" w:fill="auto"/>
          </w:tcPr>
          <w:p w14:paraId="4780872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</w:tcPr>
          <w:p w14:paraId="28CDC4A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9" w:type="dxa"/>
            <w:shd w:val="clear" w:color="auto" w:fill="auto"/>
          </w:tcPr>
          <w:p w14:paraId="78FDFA3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990" w:type="dxa"/>
            <w:shd w:val="clear" w:color="auto" w:fill="auto"/>
          </w:tcPr>
          <w:p w14:paraId="42749E4B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0EE9716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080" w:type="dxa"/>
            <w:shd w:val="clear" w:color="auto" w:fill="auto"/>
          </w:tcPr>
          <w:p w14:paraId="2CB01AD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</w:tcPr>
          <w:p w14:paraId="7B027A3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70" w:type="dxa"/>
            <w:shd w:val="clear" w:color="auto" w:fill="auto"/>
          </w:tcPr>
          <w:p w14:paraId="2916FD6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0" w:type="dxa"/>
            <w:shd w:val="clear" w:color="auto" w:fill="auto"/>
          </w:tcPr>
          <w:p w14:paraId="72040A18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49.3</w:t>
            </w:r>
          </w:p>
        </w:tc>
      </w:tr>
      <w:tr w:rsidR="00C47AEE" w:rsidRPr="00C47AEE" w14:paraId="742999F2" w14:textId="77777777" w:rsidTr="00872556">
        <w:tc>
          <w:tcPr>
            <w:tcW w:w="9720" w:type="dxa"/>
            <w:gridSpan w:val="9"/>
            <w:shd w:val="clear" w:color="auto" w:fill="auto"/>
          </w:tcPr>
          <w:p w14:paraId="5A0B077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 leaders</w:t>
            </w:r>
          </w:p>
        </w:tc>
      </w:tr>
      <w:tr w:rsidR="00C47AEE" w:rsidRPr="00C47AEE" w14:paraId="7030717F" w14:textId="77777777" w:rsidTr="00872556">
        <w:tc>
          <w:tcPr>
            <w:tcW w:w="1730" w:type="dxa"/>
            <w:shd w:val="clear" w:color="auto" w:fill="auto"/>
          </w:tcPr>
          <w:p w14:paraId="7B03CA9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90" w:type="dxa"/>
            <w:gridSpan w:val="2"/>
            <w:shd w:val="clear" w:color="auto" w:fill="auto"/>
          </w:tcPr>
          <w:p w14:paraId="5B7F7EB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 66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52DCC9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5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090E6B9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=0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94326B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91</w:t>
            </w:r>
          </w:p>
        </w:tc>
      </w:tr>
      <w:tr w:rsidR="00C47AEE" w:rsidRPr="00C47AEE" w14:paraId="47A71CD4" w14:textId="77777777" w:rsidTr="00872556">
        <w:tc>
          <w:tcPr>
            <w:tcW w:w="1730" w:type="dxa"/>
            <w:shd w:val="clear" w:color="auto" w:fill="auto"/>
          </w:tcPr>
          <w:p w14:paraId="0D7F187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71" w:type="dxa"/>
          </w:tcPr>
          <w:p w14:paraId="5FDB36EB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9" w:type="dxa"/>
          </w:tcPr>
          <w:p w14:paraId="77D6C87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90" w:type="dxa"/>
          </w:tcPr>
          <w:p w14:paraId="05D530B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5EBA618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080" w:type="dxa"/>
            <w:shd w:val="clear" w:color="auto" w:fill="auto"/>
          </w:tcPr>
          <w:p w14:paraId="2F3B4BD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DA010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66635A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</w:tcPr>
          <w:p w14:paraId="6A25CFF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C47AEE" w:rsidRPr="00C47AEE" w14:paraId="5D886B7B" w14:textId="77777777" w:rsidTr="00872556">
        <w:tc>
          <w:tcPr>
            <w:tcW w:w="1730" w:type="dxa"/>
            <w:shd w:val="clear" w:color="auto" w:fill="auto"/>
          </w:tcPr>
          <w:p w14:paraId="7109C768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71" w:type="dxa"/>
          </w:tcPr>
          <w:p w14:paraId="1F33CB2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19" w:type="dxa"/>
          </w:tcPr>
          <w:p w14:paraId="21067ADB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0" w:type="dxa"/>
          </w:tcPr>
          <w:p w14:paraId="10A3E08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79EA558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80" w:type="dxa"/>
            <w:shd w:val="clear" w:color="auto" w:fill="auto"/>
          </w:tcPr>
          <w:p w14:paraId="2DDF900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4A6408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90653E9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0" w:type="dxa"/>
          </w:tcPr>
          <w:p w14:paraId="72CDD59A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C47AEE" w:rsidRPr="00C47AEE" w14:paraId="73F9C710" w14:textId="77777777" w:rsidTr="00872556">
        <w:tc>
          <w:tcPr>
            <w:tcW w:w="1730" w:type="dxa"/>
            <w:vMerge w:val="restart"/>
            <w:shd w:val="clear" w:color="auto" w:fill="FFFFFF"/>
          </w:tcPr>
          <w:p w14:paraId="5590354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age, y</w:t>
            </w:r>
          </w:p>
        </w:tc>
        <w:tc>
          <w:tcPr>
            <w:tcW w:w="671" w:type="dxa"/>
            <w:shd w:val="clear" w:color="auto" w:fill="FFFFFF"/>
          </w:tcPr>
          <w:p w14:paraId="1859F98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9" w:type="dxa"/>
            <w:shd w:val="clear" w:color="auto" w:fill="FFFFFF"/>
          </w:tcPr>
          <w:p w14:paraId="4EC79EF7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5B2A568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</w:tcPr>
          <w:p w14:paraId="5D6B0AD8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FFFFFF"/>
          </w:tcPr>
          <w:p w14:paraId="6E8BE0C0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073A264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</w:tcPr>
          <w:p w14:paraId="5CDA52D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FFFFFF"/>
          </w:tcPr>
          <w:p w14:paraId="3EAA04E3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1B8A4412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</w:tcPr>
          <w:p w14:paraId="2A222AE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FFFFFF"/>
          </w:tcPr>
          <w:p w14:paraId="7BD44098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18BF0A4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47AEE" w:rsidRPr="00C47AEE" w14:paraId="2808C1D2" w14:textId="77777777" w:rsidTr="00872556">
        <w:tc>
          <w:tcPr>
            <w:tcW w:w="1730" w:type="dxa"/>
            <w:vMerge/>
            <w:shd w:val="clear" w:color="auto" w:fill="auto"/>
          </w:tcPr>
          <w:p w14:paraId="5056B46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</w:tcPr>
          <w:p w14:paraId="2953124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9" w:type="dxa"/>
            <w:shd w:val="clear" w:color="auto" w:fill="auto"/>
          </w:tcPr>
          <w:p w14:paraId="72F21A1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90" w:type="dxa"/>
            <w:shd w:val="clear" w:color="auto" w:fill="auto"/>
          </w:tcPr>
          <w:p w14:paraId="4CDFE9C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</w:tcPr>
          <w:p w14:paraId="45194AA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shd w:val="clear" w:color="auto" w:fill="auto"/>
          </w:tcPr>
          <w:p w14:paraId="7651685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1DC27B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CBAA48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  <w:shd w:val="clear" w:color="auto" w:fill="auto"/>
          </w:tcPr>
          <w:p w14:paraId="6F47941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14.2</w:t>
            </w:r>
          </w:p>
        </w:tc>
      </w:tr>
      <w:tr w:rsidR="00C47AEE" w:rsidRPr="00C47AEE" w14:paraId="7183645E" w14:textId="77777777" w:rsidTr="00872556">
        <w:tc>
          <w:tcPr>
            <w:tcW w:w="9720" w:type="dxa"/>
            <w:gridSpan w:val="9"/>
            <w:shd w:val="clear" w:color="auto" w:fill="auto"/>
          </w:tcPr>
          <w:p w14:paraId="7300672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 teachers</w:t>
            </w:r>
          </w:p>
        </w:tc>
      </w:tr>
      <w:tr w:rsidR="00C47AEE" w:rsidRPr="00C47AEE" w14:paraId="36EA9781" w14:textId="77777777" w:rsidTr="00872556">
        <w:tc>
          <w:tcPr>
            <w:tcW w:w="1730" w:type="dxa"/>
            <w:shd w:val="clear" w:color="auto" w:fill="auto"/>
          </w:tcPr>
          <w:p w14:paraId="58AE525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90" w:type="dxa"/>
            <w:gridSpan w:val="2"/>
            <w:shd w:val="clear" w:color="auto" w:fill="auto"/>
          </w:tcPr>
          <w:p w14:paraId="329AF9D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</w:t>
            </w: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4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E6F026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22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03BBC85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=0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602725F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96</w:t>
            </w:r>
          </w:p>
        </w:tc>
      </w:tr>
      <w:tr w:rsidR="00C47AEE" w:rsidRPr="00C47AEE" w14:paraId="5DB2A404" w14:textId="77777777" w:rsidTr="00872556">
        <w:tc>
          <w:tcPr>
            <w:tcW w:w="1730" w:type="dxa"/>
            <w:shd w:val="clear" w:color="auto" w:fill="auto"/>
          </w:tcPr>
          <w:p w14:paraId="60C3066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71" w:type="dxa"/>
          </w:tcPr>
          <w:p w14:paraId="34D995C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19" w:type="dxa"/>
          </w:tcPr>
          <w:p w14:paraId="1A52DC0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990" w:type="dxa"/>
          </w:tcPr>
          <w:p w14:paraId="77CF433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6551A26A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080" w:type="dxa"/>
            <w:shd w:val="clear" w:color="auto" w:fill="auto"/>
          </w:tcPr>
          <w:p w14:paraId="07D0A0D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B713E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F833672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</w:tcPr>
          <w:p w14:paraId="57CC8FB9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</w:tr>
      <w:tr w:rsidR="00C47AEE" w:rsidRPr="00C47AEE" w14:paraId="2EC10C6B" w14:textId="77777777" w:rsidTr="00F543FC">
        <w:tc>
          <w:tcPr>
            <w:tcW w:w="1730" w:type="dxa"/>
            <w:shd w:val="clear" w:color="auto" w:fill="auto"/>
          </w:tcPr>
          <w:p w14:paraId="294B184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71" w:type="dxa"/>
          </w:tcPr>
          <w:p w14:paraId="40F01C9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19" w:type="dxa"/>
          </w:tcPr>
          <w:p w14:paraId="56848AF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90" w:type="dxa"/>
          </w:tcPr>
          <w:p w14:paraId="35D31618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7E0368B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080" w:type="dxa"/>
            <w:shd w:val="clear" w:color="auto" w:fill="auto"/>
          </w:tcPr>
          <w:p w14:paraId="63D41D3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B7111B5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BC120FA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</w:tcPr>
          <w:p w14:paraId="5B1AD097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</w:tr>
      <w:tr w:rsidR="00C47AEE" w:rsidRPr="00C47AEE" w14:paraId="7211AC31" w14:textId="77777777" w:rsidTr="00872556">
        <w:tc>
          <w:tcPr>
            <w:tcW w:w="1730" w:type="dxa"/>
            <w:vMerge w:val="restart"/>
            <w:shd w:val="clear" w:color="auto" w:fill="FFFFFF"/>
          </w:tcPr>
          <w:p w14:paraId="3F063D5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age, y</w:t>
            </w:r>
          </w:p>
        </w:tc>
        <w:tc>
          <w:tcPr>
            <w:tcW w:w="671" w:type="dxa"/>
            <w:shd w:val="clear" w:color="auto" w:fill="FFFFFF"/>
          </w:tcPr>
          <w:p w14:paraId="6D6CE01D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9" w:type="dxa"/>
            <w:shd w:val="clear" w:color="auto" w:fill="FFFFFF"/>
          </w:tcPr>
          <w:p w14:paraId="04DEB5BF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6EEF019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</w:tcPr>
          <w:p w14:paraId="78FB6138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FFFFFF"/>
          </w:tcPr>
          <w:p w14:paraId="5ECD952E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0FE0FF06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</w:tcPr>
          <w:p w14:paraId="4927E5A9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FFFFFF"/>
          </w:tcPr>
          <w:p w14:paraId="1AA25685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60DDE2CA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</w:tcPr>
          <w:p w14:paraId="5CB7ADE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FFFFFF"/>
          </w:tcPr>
          <w:p w14:paraId="0D96BAAE" w14:textId="77777777" w:rsidR="00C47AEE" w:rsidRPr="00C47AEE" w:rsidRDefault="00C47AEE" w:rsidP="00786E94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7AE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</w:p>
          <w:p w14:paraId="6A84573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47AEE" w:rsidRPr="00C47AEE" w14:paraId="13134065" w14:textId="77777777" w:rsidTr="00F543FC"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07D94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6726330E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</w:tcPr>
          <w:p w14:paraId="3F8192E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8EC7FB4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3EBFE8C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F9118C1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6F5A10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6DEE942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0A773D3" w14:textId="77777777" w:rsidR="00C47AEE" w:rsidRPr="00C47AEE" w:rsidRDefault="00C47AEE" w:rsidP="00786E9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AEE">
              <w:rPr>
                <w:rFonts w:ascii="Times New Roman" w:eastAsia="Calibri" w:hAnsi="Times New Roman" w:cs="Times New Roman"/>
                <w:sz w:val="20"/>
                <w:szCs w:val="20"/>
              </w:rPr>
              <w:t>41.4</w:t>
            </w:r>
          </w:p>
        </w:tc>
      </w:tr>
    </w:tbl>
    <w:p w14:paraId="21B25565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22A2114A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05026E02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27200F42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61FE8A2C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2896421E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0AA217B8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22744069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4D84B7EA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7CD62283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48AD5AE8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3BD8C408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47DA8695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6ACF17C1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17525541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4B2F24D8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64810C72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0A4866A9" w14:textId="77777777" w:rsidR="002824BC" w:rsidRDefault="002824BC" w:rsidP="00BD6789">
      <w:pPr>
        <w:rPr>
          <w:rFonts w:ascii="Times New Roman" w:hAnsi="Times New Roman" w:cs="Times New Roman"/>
          <w:noProof/>
          <w:sz w:val="24"/>
          <w:szCs w:val="24"/>
        </w:rPr>
      </w:pPr>
    </w:p>
    <w:p w14:paraId="4A11D7D3" w14:textId="2BDBFCC6" w:rsidR="00BD6789" w:rsidRPr="00822015" w:rsidRDefault="00BD6789" w:rsidP="0082201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22015">
        <w:rPr>
          <w:rFonts w:ascii="Times New Roman" w:hAnsi="Times New Roman" w:cs="Times New Roman"/>
          <w:noProof/>
          <w:sz w:val="24"/>
          <w:szCs w:val="24"/>
        </w:rPr>
        <w:t xml:space="preserve">Legends for </w:t>
      </w:r>
      <w:r w:rsidR="00201991" w:rsidRPr="00822015">
        <w:rPr>
          <w:rFonts w:ascii="Times New Roman" w:hAnsi="Times New Roman" w:cs="Times New Roman"/>
          <w:noProof/>
          <w:sz w:val="24"/>
          <w:szCs w:val="24"/>
        </w:rPr>
        <w:t>S</w:t>
      </w:r>
      <w:r w:rsidRPr="00822015">
        <w:rPr>
          <w:rFonts w:ascii="Times New Roman" w:hAnsi="Times New Roman" w:cs="Times New Roman"/>
          <w:noProof/>
          <w:sz w:val="24"/>
          <w:szCs w:val="24"/>
        </w:rPr>
        <w:t xml:space="preserve">upplemental </w:t>
      </w:r>
      <w:r w:rsidR="00201991" w:rsidRPr="00822015">
        <w:rPr>
          <w:rFonts w:ascii="Times New Roman" w:hAnsi="Times New Roman" w:cs="Times New Roman"/>
          <w:noProof/>
          <w:sz w:val="24"/>
          <w:szCs w:val="24"/>
        </w:rPr>
        <w:t>F</w:t>
      </w:r>
      <w:r w:rsidRPr="00822015">
        <w:rPr>
          <w:rFonts w:ascii="Times New Roman" w:hAnsi="Times New Roman" w:cs="Times New Roman"/>
          <w:noProof/>
          <w:sz w:val="24"/>
          <w:szCs w:val="24"/>
        </w:rPr>
        <w:t>igures</w:t>
      </w:r>
    </w:p>
    <w:p w14:paraId="2991996A" w14:textId="77777777" w:rsidR="00BD6789" w:rsidRPr="00822015" w:rsidRDefault="00BD6789" w:rsidP="0082201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1B7303A" w14:textId="317CF2E6" w:rsidR="00BD6789" w:rsidRPr="00822015" w:rsidRDefault="00BD6789" w:rsidP="00822015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22015">
        <w:rPr>
          <w:rFonts w:ascii="Times New Roman" w:hAnsi="Times New Roman" w:cs="Times New Roman"/>
          <w:b/>
          <w:noProof/>
          <w:sz w:val="24"/>
          <w:szCs w:val="24"/>
        </w:rPr>
        <w:t xml:space="preserve">SUPPLEMENTAL FIGURE </w:t>
      </w:r>
      <w:r w:rsidR="00201991" w:rsidRPr="00822015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822015">
        <w:rPr>
          <w:rFonts w:ascii="Times New Roman" w:hAnsi="Times New Roman" w:cs="Times New Roman"/>
          <w:b/>
          <w:noProof/>
          <w:sz w:val="24"/>
          <w:szCs w:val="24"/>
        </w:rPr>
        <w:t>1</w:t>
      </w:r>
    </w:p>
    <w:p w14:paraId="5EA64D14" w14:textId="35B069B5" w:rsidR="00BD6789" w:rsidRPr="00822015" w:rsidRDefault="00883BD6" w:rsidP="0082201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22015">
        <w:rPr>
          <w:rFonts w:ascii="Times New Roman" w:hAnsi="Times New Roman" w:cs="Times New Roman"/>
          <w:noProof/>
          <w:sz w:val="24"/>
          <w:szCs w:val="24"/>
        </w:rPr>
        <w:t xml:space="preserve">Study profile showing adolescent girls and boys who were enrolled into the </w:t>
      </w:r>
      <w:r w:rsidR="00BD3832" w:rsidRPr="00822015">
        <w:rPr>
          <w:rFonts w:ascii="Times New Roman" w:hAnsi="Times New Roman" w:cs="Times New Roman"/>
          <w:noProof/>
          <w:sz w:val="24"/>
          <w:szCs w:val="24"/>
        </w:rPr>
        <w:t>baseline survey for the School Nutrition for Adolescents Project (SNAP), Joyphurat district, Bangladesh, 2019</w:t>
      </w:r>
      <w:r w:rsidRPr="00822015">
        <w:rPr>
          <w:rFonts w:ascii="Times New Roman" w:hAnsi="Times New Roman" w:cs="Times New Roman"/>
          <w:noProof/>
          <w:sz w:val="24"/>
          <w:szCs w:val="24"/>
        </w:rPr>
        <w:t>, and the reasons some were lost to follow-up</w:t>
      </w:r>
      <w:r w:rsidR="00BF4A95" w:rsidRPr="00822015">
        <w:rPr>
          <w:rFonts w:ascii="Times New Roman" w:hAnsi="Times New Roman" w:cs="Times New Roman"/>
          <w:noProof/>
          <w:sz w:val="24"/>
          <w:szCs w:val="24"/>
        </w:rPr>
        <w:t>.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 xml:space="preserve"> Full Package (FP) intervention</w:t>
      </w:r>
      <w:r w:rsidR="00A17731" w:rsidRPr="00822015">
        <w:rPr>
          <w:rFonts w:ascii="Times New Roman" w:hAnsi="Times New Roman" w:cs="Times New Roman"/>
          <w:noProof/>
          <w:sz w:val="24"/>
          <w:szCs w:val="24"/>
        </w:rPr>
        <w:t>,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 xml:space="preserve"> included all components of the project (</w:t>
      </w:r>
      <w:r w:rsidR="00990F42" w:rsidRPr="00822015">
        <w:rPr>
          <w:rFonts w:ascii="Times New Roman" w:hAnsi="Times New Roman" w:cs="Times New Roman"/>
          <w:noProof/>
          <w:sz w:val="24"/>
          <w:szCs w:val="24"/>
        </w:rPr>
        <w:t>Weekly Iron and Folic Acid (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>WIFA</w:t>
      </w:r>
      <w:r w:rsidR="00990F42" w:rsidRPr="00822015">
        <w:rPr>
          <w:rFonts w:ascii="Times New Roman" w:hAnsi="Times New Roman" w:cs="Times New Roman"/>
          <w:noProof/>
          <w:sz w:val="24"/>
          <w:szCs w:val="24"/>
        </w:rPr>
        <w:t>)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 xml:space="preserve"> supplementation,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M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 xml:space="preserve">enstrual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H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 xml:space="preserve">ygiene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M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>anagement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 xml:space="preserve"> (MHM)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W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 xml:space="preserve">ater,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S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 xml:space="preserve">anitation and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H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>ygiene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 xml:space="preserve"> (WASH)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 xml:space="preserve">, and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B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 xml:space="preserve">ehavior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C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 xml:space="preserve">hange 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I</w:t>
      </w:r>
      <w:r w:rsidR="008652DE" w:rsidRPr="00822015">
        <w:rPr>
          <w:rFonts w:ascii="Times New Roman" w:hAnsi="Times New Roman" w:cs="Times New Roman"/>
          <w:noProof/>
          <w:sz w:val="24"/>
          <w:szCs w:val="24"/>
        </w:rPr>
        <w:t>ntervention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 xml:space="preserve"> (BCI)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>)</w:t>
      </w:r>
      <w:r w:rsidR="00613D94" w:rsidRPr="00822015">
        <w:rPr>
          <w:rFonts w:ascii="Times New Roman" w:hAnsi="Times New Roman" w:cs="Times New Roman"/>
          <w:noProof/>
          <w:sz w:val="24"/>
          <w:szCs w:val="24"/>
        </w:rPr>
        <w:t>.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122482581"/>
      <w:r w:rsidR="00CE40A8" w:rsidRPr="00822015">
        <w:rPr>
          <w:rFonts w:ascii="Times New Roman" w:hAnsi="Times New Roman" w:cs="Times New Roman"/>
          <w:noProof/>
          <w:sz w:val="24"/>
          <w:szCs w:val="24"/>
        </w:rPr>
        <w:t>Limited Package (LP)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>intervention</w:t>
      </w:r>
      <w:r w:rsidR="00B611D1" w:rsidRPr="00822015">
        <w:rPr>
          <w:rFonts w:ascii="Times New Roman" w:hAnsi="Times New Roman" w:cs="Times New Roman"/>
          <w:noProof/>
          <w:sz w:val="24"/>
          <w:szCs w:val="24"/>
        </w:rPr>
        <w:t>,</w:t>
      </w:r>
      <w:r w:rsidR="00613D94" w:rsidRPr="0082201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E40A8" w:rsidRPr="00822015">
        <w:rPr>
          <w:rFonts w:ascii="Times New Roman" w:hAnsi="Times New Roman" w:cs="Times New Roman"/>
          <w:noProof/>
          <w:sz w:val="24"/>
          <w:szCs w:val="24"/>
        </w:rPr>
        <w:t>included only WIFA supplementation and BCI components</w:t>
      </w:r>
      <w:r w:rsidR="006E4E73" w:rsidRPr="00822015">
        <w:rPr>
          <w:rFonts w:ascii="Times New Roman" w:hAnsi="Times New Roman" w:cs="Times New Roman"/>
          <w:noProof/>
          <w:sz w:val="24"/>
          <w:szCs w:val="24"/>
        </w:rPr>
        <w:t xml:space="preserve">. Control </w:t>
      </w:r>
      <w:r w:rsidR="00BA25EE" w:rsidRPr="00822015">
        <w:rPr>
          <w:rFonts w:ascii="Times New Roman" w:hAnsi="Times New Roman" w:cs="Times New Roman"/>
          <w:noProof/>
          <w:sz w:val="24"/>
          <w:szCs w:val="24"/>
        </w:rPr>
        <w:t>group,</w:t>
      </w:r>
      <w:r w:rsidR="003770D6" w:rsidRPr="00822015">
        <w:rPr>
          <w:rFonts w:ascii="Times New Roman" w:hAnsi="Times New Roman" w:cs="Times New Roman"/>
          <w:noProof/>
          <w:sz w:val="24"/>
          <w:szCs w:val="24"/>
        </w:rPr>
        <w:t xml:space="preserve"> adolescent girls and boys did not </w:t>
      </w:r>
      <w:r w:rsidR="002824BC" w:rsidRPr="00822015">
        <w:rPr>
          <w:rFonts w:ascii="Times New Roman" w:hAnsi="Times New Roman" w:cs="Times New Roman"/>
          <w:noProof/>
          <w:sz w:val="24"/>
          <w:szCs w:val="24"/>
        </w:rPr>
        <w:t>receive any</w:t>
      </w:r>
      <w:r w:rsidR="002824BC" w:rsidRPr="008220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vention component.</w:t>
      </w:r>
    </w:p>
    <w:bookmarkEnd w:id="0"/>
    <w:p w14:paraId="37B85FA1" w14:textId="77777777" w:rsidR="002824BC" w:rsidRPr="00822015" w:rsidRDefault="002824BC" w:rsidP="0082201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CE7E0CB" w14:textId="0234A3FD" w:rsidR="00BD6789" w:rsidRPr="00822015" w:rsidRDefault="00BD6789" w:rsidP="00822015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22015">
        <w:rPr>
          <w:rFonts w:ascii="Times New Roman" w:hAnsi="Times New Roman" w:cs="Times New Roman"/>
          <w:b/>
          <w:noProof/>
          <w:sz w:val="24"/>
          <w:szCs w:val="24"/>
        </w:rPr>
        <w:t>SUPPLEMENTAL FIGURE 2</w:t>
      </w:r>
    </w:p>
    <w:p w14:paraId="07327909" w14:textId="16791561" w:rsidR="00CF7AC5" w:rsidRPr="00822015" w:rsidRDefault="006B3B7F" w:rsidP="008220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015">
        <w:rPr>
          <w:rFonts w:ascii="Times New Roman" w:hAnsi="Times New Roman" w:cs="Times New Roman"/>
          <w:sz w:val="24"/>
          <w:szCs w:val="24"/>
        </w:rPr>
        <w:t>Response rates of implementers for the School Nutrition for Adolescents Project (SNAP), Joyphurat district, Bangladesh, 2019</w:t>
      </w:r>
      <w:r w:rsidR="006409C5" w:rsidRPr="00822015">
        <w:rPr>
          <w:rFonts w:ascii="Times New Roman" w:hAnsi="Times New Roman" w:cs="Times New Roman"/>
          <w:sz w:val="24"/>
          <w:szCs w:val="24"/>
        </w:rPr>
        <w:t>. Limited Package (LP) intervention included only WIFA supplementation and BCI components. Control group, adolescent girls and boys did not receive any intervention component.</w:t>
      </w:r>
    </w:p>
    <w:p w14:paraId="34B17D31" w14:textId="77777777" w:rsidR="00CF7AC5" w:rsidRDefault="00CF7AC5" w:rsidP="00BD6789">
      <w:pPr>
        <w:rPr>
          <w:rFonts w:ascii="Times New Roman" w:hAnsi="Times New Roman" w:cs="Times New Roman"/>
          <w:sz w:val="24"/>
          <w:szCs w:val="24"/>
        </w:rPr>
      </w:pPr>
    </w:p>
    <w:p w14:paraId="19D8D49C" w14:textId="77777777" w:rsidR="00CF7AC5" w:rsidRDefault="00CF7AC5" w:rsidP="00BD6789">
      <w:pPr>
        <w:rPr>
          <w:rFonts w:ascii="Times New Roman" w:hAnsi="Times New Roman" w:cs="Times New Roman"/>
          <w:sz w:val="24"/>
          <w:szCs w:val="24"/>
        </w:rPr>
      </w:pPr>
    </w:p>
    <w:p w14:paraId="6E2AB506" w14:textId="7FAB7D59" w:rsidR="00D677C4" w:rsidRDefault="00D677C4" w:rsidP="00EC5A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F4BEB5" w14:textId="78451DDC" w:rsidR="00066DFF" w:rsidRDefault="00066DFF" w:rsidP="00EC5A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9787B9" w14:textId="663E6EFD" w:rsidR="00066DFF" w:rsidRDefault="00066DFF" w:rsidP="00EC5A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B0F4F1" w14:textId="45B1B65D" w:rsidR="00066DFF" w:rsidRDefault="00066DFF" w:rsidP="00EC5A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4DFB79" w14:textId="48EDE3CB" w:rsidR="00DF67EB" w:rsidRDefault="00DF67EB" w:rsidP="00DF67EB">
      <w:pPr>
        <w:jc w:val="both"/>
      </w:pPr>
    </w:p>
    <w:sectPr w:rsidR="00DF67EB" w:rsidSect="004E15C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A5170" w14:textId="77777777" w:rsidR="00E62E14" w:rsidRDefault="00E62E14" w:rsidP="00441D92">
      <w:r>
        <w:separator/>
      </w:r>
    </w:p>
  </w:endnote>
  <w:endnote w:type="continuationSeparator" w:id="0">
    <w:p w14:paraId="577B5231" w14:textId="77777777" w:rsidR="00E62E14" w:rsidRDefault="00E62E14" w:rsidP="00441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0DB3C" w14:textId="77777777" w:rsidR="00E62E14" w:rsidRDefault="00E62E14" w:rsidP="00441D92">
      <w:r>
        <w:separator/>
      </w:r>
    </w:p>
  </w:footnote>
  <w:footnote w:type="continuationSeparator" w:id="0">
    <w:p w14:paraId="64B443C3" w14:textId="77777777" w:rsidR="00E62E14" w:rsidRDefault="00E62E14" w:rsidP="00441D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6AFE5" w14:textId="4AD8F52E" w:rsidR="003305FC" w:rsidRDefault="00567D9D">
    <w:pPr>
      <w:pStyle w:val="Header"/>
    </w:pPr>
    <w:r>
      <w:t>Demuyakor</w:t>
    </w:r>
    <w:r w:rsidR="00617FC0">
      <w:t>,</w:t>
    </w:r>
    <w:r w:rsidR="00FF7129">
      <w:t xml:space="preserve"> M.E </w:t>
    </w:r>
    <w:r w:rsidR="003305FC" w:rsidRPr="003305FC">
      <w:t xml:space="preserve">Design, Methods, and Select Baseline Results from a School Nutrition Project for Adolescents in Bangladesh  </w:t>
    </w:r>
  </w:p>
  <w:p w14:paraId="331D2C77" w14:textId="77777777" w:rsidR="00490826" w:rsidRDefault="004908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2tv9w06ptddqevpr75t5tuxv0exze0wztf&quot;&gt;My EndNote Library&lt;record-ids&gt;&lt;item&gt;251&lt;/item&gt;&lt;item&gt;263&lt;/item&gt;&lt;item&gt;264&lt;/item&gt;&lt;/record-ids&gt;&lt;/item&gt;&lt;/Libraries&gt;"/>
  </w:docVars>
  <w:rsids>
    <w:rsidRoot w:val="00441D92"/>
    <w:rsid w:val="00004F22"/>
    <w:rsid w:val="00014C0C"/>
    <w:rsid w:val="000262AE"/>
    <w:rsid w:val="00066DFF"/>
    <w:rsid w:val="0008313A"/>
    <w:rsid w:val="00091ABE"/>
    <w:rsid w:val="000C2447"/>
    <w:rsid w:val="000D200A"/>
    <w:rsid w:val="00105F3B"/>
    <w:rsid w:val="001229A7"/>
    <w:rsid w:val="001B44E8"/>
    <w:rsid w:val="001F1AC3"/>
    <w:rsid w:val="00201991"/>
    <w:rsid w:val="00224067"/>
    <w:rsid w:val="002824BC"/>
    <w:rsid w:val="002A4D23"/>
    <w:rsid w:val="002B36D2"/>
    <w:rsid w:val="002B7BD3"/>
    <w:rsid w:val="00314902"/>
    <w:rsid w:val="003305FC"/>
    <w:rsid w:val="00362773"/>
    <w:rsid w:val="003770D6"/>
    <w:rsid w:val="00382775"/>
    <w:rsid w:val="004022E9"/>
    <w:rsid w:val="00441D92"/>
    <w:rsid w:val="00452E6D"/>
    <w:rsid w:val="00490826"/>
    <w:rsid w:val="004D4406"/>
    <w:rsid w:val="004E15CC"/>
    <w:rsid w:val="004E549F"/>
    <w:rsid w:val="004F0950"/>
    <w:rsid w:val="00502F72"/>
    <w:rsid w:val="00515D8D"/>
    <w:rsid w:val="00567D9D"/>
    <w:rsid w:val="005E00F2"/>
    <w:rsid w:val="00613D94"/>
    <w:rsid w:val="00617FC0"/>
    <w:rsid w:val="00630F3C"/>
    <w:rsid w:val="006409C5"/>
    <w:rsid w:val="006B3B7F"/>
    <w:rsid w:val="006E4E73"/>
    <w:rsid w:val="006F14E1"/>
    <w:rsid w:val="006F7175"/>
    <w:rsid w:val="00710640"/>
    <w:rsid w:val="0071131C"/>
    <w:rsid w:val="00727E37"/>
    <w:rsid w:val="007529FC"/>
    <w:rsid w:val="007C02D2"/>
    <w:rsid w:val="007D22EA"/>
    <w:rsid w:val="007F297F"/>
    <w:rsid w:val="008135DC"/>
    <w:rsid w:val="00822015"/>
    <w:rsid w:val="00824FEE"/>
    <w:rsid w:val="008652DE"/>
    <w:rsid w:val="00872556"/>
    <w:rsid w:val="00883BD6"/>
    <w:rsid w:val="00886C43"/>
    <w:rsid w:val="008A5E4C"/>
    <w:rsid w:val="0098117E"/>
    <w:rsid w:val="00990F42"/>
    <w:rsid w:val="009E15CD"/>
    <w:rsid w:val="00A04BBB"/>
    <w:rsid w:val="00A17731"/>
    <w:rsid w:val="00A24AD0"/>
    <w:rsid w:val="00A66571"/>
    <w:rsid w:val="00AC6BB1"/>
    <w:rsid w:val="00B611D1"/>
    <w:rsid w:val="00BA25EE"/>
    <w:rsid w:val="00BB648A"/>
    <w:rsid w:val="00BD3832"/>
    <w:rsid w:val="00BD6789"/>
    <w:rsid w:val="00BE48CF"/>
    <w:rsid w:val="00BF4A95"/>
    <w:rsid w:val="00C2369C"/>
    <w:rsid w:val="00C23C42"/>
    <w:rsid w:val="00C267BC"/>
    <w:rsid w:val="00C3704F"/>
    <w:rsid w:val="00C44D6B"/>
    <w:rsid w:val="00C47AEE"/>
    <w:rsid w:val="00CC2958"/>
    <w:rsid w:val="00CD1456"/>
    <w:rsid w:val="00CE40A8"/>
    <w:rsid w:val="00CF27A7"/>
    <w:rsid w:val="00CF7AC5"/>
    <w:rsid w:val="00D362D7"/>
    <w:rsid w:val="00D677C4"/>
    <w:rsid w:val="00D967C3"/>
    <w:rsid w:val="00DC6AB8"/>
    <w:rsid w:val="00DD5140"/>
    <w:rsid w:val="00DF6049"/>
    <w:rsid w:val="00DF67EB"/>
    <w:rsid w:val="00E04D9F"/>
    <w:rsid w:val="00E60DF8"/>
    <w:rsid w:val="00E62E14"/>
    <w:rsid w:val="00EC5A40"/>
    <w:rsid w:val="00EC68A1"/>
    <w:rsid w:val="00F07C51"/>
    <w:rsid w:val="00F36533"/>
    <w:rsid w:val="00F415F8"/>
    <w:rsid w:val="00F543FC"/>
    <w:rsid w:val="00FC05CD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F7DDB"/>
  <w15:chartTrackingRefBased/>
  <w15:docId w15:val="{07CA783F-9646-44B5-9144-E0A39D231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41D9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D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41D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D92"/>
  </w:style>
  <w:style w:type="paragraph" w:styleId="Footer">
    <w:name w:val="footer"/>
    <w:basedOn w:val="Normal"/>
    <w:link w:val="FooterChar"/>
    <w:uiPriority w:val="99"/>
    <w:unhideWhenUsed/>
    <w:rsid w:val="00441D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D92"/>
  </w:style>
  <w:style w:type="paragraph" w:customStyle="1" w:styleId="EndNoteBibliographyTitle">
    <w:name w:val="EndNote Bibliography Title"/>
    <w:basedOn w:val="Normal"/>
    <w:link w:val="EndNoteBibliographyTitleChar"/>
    <w:rsid w:val="00091AB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AB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cansey</dc:creator>
  <cp:keywords/>
  <dc:description/>
  <cp:lastModifiedBy>Demuyakor, Eugenia (CDC/DDNID/NCCDPHP/DNPAO)</cp:lastModifiedBy>
  <cp:revision>52</cp:revision>
  <dcterms:created xsi:type="dcterms:W3CDTF">2022-12-21T07:10:00Z</dcterms:created>
  <dcterms:modified xsi:type="dcterms:W3CDTF">2022-12-2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2-21T08:0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f81d963-f936-44a4-b243-535c9a945810</vt:lpwstr>
  </property>
  <property fmtid="{D5CDD505-2E9C-101B-9397-08002B2CF9AE}" pid="8" name="MSIP_Label_7b94a7b8-f06c-4dfe-bdcc-9b548fd58c31_ContentBits">
    <vt:lpwstr>0</vt:lpwstr>
  </property>
</Properties>
</file>